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2B441" w14:textId="77777777" w:rsidR="00A402C0" w:rsidRDefault="00A402C0" w:rsidP="00A402C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6269EBA4" w14:textId="77777777" w:rsidR="00A402C0" w:rsidRDefault="00A402C0" w:rsidP="00A402C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8C5CAC">
        <w:rPr>
          <w:rFonts w:ascii="Times New Roman" w:hAnsi="Times New Roman" w:cs="Times New Roman"/>
          <w:b/>
          <w:bCs/>
        </w:rPr>
        <w:t>Table</w:t>
      </w:r>
      <w:r w:rsidRPr="008C5CAC">
        <w:rPr>
          <w:rFonts w:ascii="Times New Roman" w:hAnsi="Times New Roman" w:cs="Times New Roman"/>
        </w:rPr>
        <w:t xml:space="preserve">. Adjusted mean proportion of the HC/HR choices for models 1 and </w:t>
      </w:r>
      <w:proofErr w:type="gramStart"/>
      <w:r w:rsidRPr="008C5CAC">
        <w:rPr>
          <w:rFonts w:ascii="Times New Roman" w:hAnsi="Times New Roman" w:cs="Times New Roman"/>
        </w:rPr>
        <w:t>2</w:t>
      </w:r>
      <w:proofErr w:type="gramEnd"/>
    </w:p>
    <w:p w14:paraId="1481DE1A" w14:textId="77777777" w:rsidR="00A402C0" w:rsidRDefault="00A402C0" w:rsidP="00A402C0">
      <w:pPr>
        <w:rPr>
          <w:rFonts w:ascii="Times New Roman" w:hAnsi="Times New Roman" w:cs="Times New Roman"/>
        </w:rPr>
      </w:pPr>
    </w:p>
    <w:tbl>
      <w:tblPr>
        <w:tblW w:w="8337" w:type="dxa"/>
        <w:jc w:val="center"/>
        <w:tblLook w:val="04A0" w:firstRow="1" w:lastRow="0" w:firstColumn="1" w:lastColumn="0" w:noHBand="0" w:noVBand="1"/>
      </w:tblPr>
      <w:tblGrid>
        <w:gridCol w:w="1300"/>
        <w:gridCol w:w="1377"/>
        <w:gridCol w:w="1760"/>
        <w:gridCol w:w="1300"/>
        <w:gridCol w:w="1300"/>
        <w:gridCol w:w="1300"/>
      </w:tblGrid>
      <w:tr w:rsidR="00A402C0" w:rsidRPr="00013D32" w14:paraId="0767AA16" w14:textId="77777777" w:rsidTr="001B51D9">
        <w:trPr>
          <w:trHeight w:val="320"/>
          <w:jc w:val="center"/>
        </w:trPr>
        <w:tc>
          <w:tcPr>
            <w:tcW w:w="83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55325805" w14:textId="77777777" w:rsidR="00A402C0" w:rsidRPr="00013D32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1</w:t>
            </w: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sym w:font="Symbol" w:char="F0A7"/>
            </w:r>
          </w:p>
        </w:tc>
      </w:tr>
      <w:tr w:rsidR="00A402C0" w:rsidRPr="008C5CAC" w14:paraId="3D582D1F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C18B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CA22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bability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75FD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HC/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1326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610A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 C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7401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 CL</w:t>
            </w:r>
          </w:p>
        </w:tc>
      </w:tr>
      <w:tr w:rsidR="00A402C0" w:rsidRPr="008C5CAC" w14:paraId="67A09385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12B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6B1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8BF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61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30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3B4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A402C0" w:rsidRPr="008C5CAC" w14:paraId="50DB7BB6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3B12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EEA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DFE6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379E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AA0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8B29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A402C0" w:rsidRPr="008C5CAC" w14:paraId="471A24D9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CA77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67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1ACB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23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D9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B8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A402C0" w:rsidRPr="008C5CAC" w14:paraId="2A7C6094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84E1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82BB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155A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FA3C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8FCA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F08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</w:tr>
      <w:tr w:rsidR="00A402C0" w:rsidRPr="008C5CAC" w14:paraId="32815046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DD5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37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A3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F58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685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94F4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A402C0" w:rsidRPr="008C5CAC" w14:paraId="08FE96D2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15C08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672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%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8774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2989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2FAE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07EC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</w:t>
            </w:r>
          </w:p>
        </w:tc>
      </w:tr>
      <w:tr w:rsidR="00A402C0" w:rsidRPr="00013D32" w14:paraId="758D4924" w14:textId="77777777" w:rsidTr="001B51D9">
        <w:trPr>
          <w:trHeight w:val="320"/>
          <w:jc w:val="center"/>
        </w:trPr>
        <w:tc>
          <w:tcPr>
            <w:tcW w:w="83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29EC9E9A" w14:textId="77777777" w:rsidR="00A402C0" w:rsidRPr="00013D32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2</w:t>
            </w: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sym w:font="Symbol" w:char="F0A7"/>
            </w:r>
          </w:p>
        </w:tc>
      </w:tr>
      <w:tr w:rsidR="00A402C0" w:rsidRPr="008C5CAC" w14:paraId="0E3128D1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EA0E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FE3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war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69BC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HC/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1E65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055F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 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F0F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 CL</w:t>
            </w:r>
          </w:p>
        </w:tc>
      </w:tr>
      <w:tr w:rsidR="00A402C0" w:rsidRPr="008C5CAC" w14:paraId="774CFA04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68C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2A5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$2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146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F59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3CF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6405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</w:tr>
      <w:tr w:rsidR="00A402C0" w:rsidRPr="008C5CAC" w14:paraId="46173B68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625D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6DD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$2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B136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26A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0C94E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6E83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9</w:t>
            </w:r>
          </w:p>
        </w:tc>
      </w:tr>
      <w:tr w:rsidR="00A402C0" w:rsidRPr="008C5CAC" w14:paraId="43B767DF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D7E1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712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2.5-$3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808D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A75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04D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CA1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402C0" w:rsidRPr="008C5CAC" w14:paraId="288D7E88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B65E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3014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$2.5-$3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59BC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85C4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B5CE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84E37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6</w:t>
            </w:r>
          </w:p>
        </w:tc>
      </w:tr>
      <w:tr w:rsidR="00A402C0" w:rsidRPr="008C5CAC" w14:paraId="59F80EE7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FD20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86AC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 $3.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A5B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EAE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66D6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079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A402C0" w:rsidRPr="008C5CAC" w14:paraId="189BE868" w14:textId="77777777" w:rsidTr="001B51D9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91CE" w14:textId="77777777" w:rsidR="00A402C0" w:rsidRPr="008C5CAC" w:rsidRDefault="00A402C0" w:rsidP="001B51D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BP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562A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$3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6A4A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7B56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8601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C6A0" w14:textId="77777777" w:rsidR="00A402C0" w:rsidRPr="008C5CAC" w:rsidRDefault="00A402C0" w:rsidP="001B51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C5C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A402C0" w:rsidRPr="008C5CAC" w14:paraId="2BB664B8" w14:textId="77777777" w:rsidTr="001B51D9">
        <w:trPr>
          <w:trHeight w:val="320"/>
          <w:jc w:val="center"/>
        </w:trPr>
        <w:tc>
          <w:tcPr>
            <w:tcW w:w="83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F900F" w14:textId="77777777" w:rsidR="00A402C0" w:rsidRPr="00E31012" w:rsidRDefault="00A402C0" w:rsidP="001B51D9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sym w:font="Symbol" w:char="F0A7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, </w:t>
            </w: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zed least square model corrected for age, sex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tes,</w:t>
            </w: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years of edu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E310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on</w:t>
            </w:r>
          </w:p>
        </w:tc>
      </w:tr>
    </w:tbl>
    <w:p w14:paraId="0F42B572" w14:textId="77777777" w:rsidR="00A402C0" w:rsidRDefault="00A402C0" w:rsidP="00A402C0">
      <w:pPr>
        <w:jc w:val="both"/>
        <w:rPr>
          <w:rFonts w:ascii="Times New Roman" w:hAnsi="Times New Roman" w:cs="Times New Roman"/>
          <w:b/>
          <w:bCs/>
        </w:rPr>
      </w:pPr>
    </w:p>
    <w:p w14:paraId="01F86E67" w14:textId="1730AA60" w:rsidR="00FE2781" w:rsidRPr="00A402C0" w:rsidRDefault="00FE2781">
      <w:pPr>
        <w:rPr>
          <w:rFonts w:ascii="Times New Roman" w:hAnsi="Times New Roman" w:cs="Times New Roman"/>
          <w:b/>
          <w:bCs/>
        </w:rPr>
      </w:pPr>
    </w:p>
    <w:sectPr w:rsidR="00FE2781" w:rsidRPr="00A4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C0"/>
    <w:rsid w:val="0001353F"/>
    <w:rsid w:val="00037686"/>
    <w:rsid w:val="00077BD8"/>
    <w:rsid w:val="0008169D"/>
    <w:rsid w:val="00092EFA"/>
    <w:rsid w:val="000B0D7F"/>
    <w:rsid w:val="000B1489"/>
    <w:rsid w:val="000B67DE"/>
    <w:rsid w:val="0010002C"/>
    <w:rsid w:val="00120283"/>
    <w:rsid w:val="00121686"/>
    <w:rsid w:val="001277FA"/>
    <w:rsid w:val="00133709"/>
    <w:rsid w:val="001734EF"/>
    <w:rsid w:val="0018107E"/>
    <w:rsid w:val="00187D55"/>
    <w:rsid w:val="001A1D65"/>
    <w:rsid w:val="001A4F02"/>
    <w:rsid w:val="001C0038"/>
    <w:rsid w:val="001D23AD"/>
    <w:rsid w:val="001E6BE1"/>
    <w:rsid w:val="00204AC9"/>
    <w:rsid w:val="00210F77"/>
    <w:rsid w:val="00213111"/>
    <w:rsid w:val="0021709A"/>
    <w:rsid w:val="00221900"/>
    <w:rsid w:val="002308A9"/>
    <w:rsid w:val="00247741"/>
    <w:rsid w:val="00252B69"/>
    <w:rsid w:val="00274F97"/>
    <w:rsid w:val="0027728B"/>
    <w:rsid w:val="0028328A"/>
    <w:rsid w:val="002976A4"/>
    <w:rsid w:val="002A5B26"/>
    <w:rsid w:val="002C3DF8"/>
    <w:rsid w:val="00306339"/>
    <w:rsid w:val="00313C8B"/>
    <w:rsid w:val="003141A2"/>
    <w:rsid w:val="00351053"/>
    <w:rsid w:val="00363FFE"/>
    <w:rsid w:val="003847D2"/>
    <w:rsid w:val="003A0FF9"/>
    <w:rsid w:val="003A487C"/>
    <w:rsid w:val="003C43BF"/>
    <w:rsid w:val="003D04D0"/>
    <w:rsid w:val="003D7763"/>
    <w:rsid w:val="003D7A4F"/>
    <w:rsid w:val="003E15E5"/>
    <w:rsid w:val="003E2AF7"/>
    <w:rsid w:val="003E3CAB"/>
    <w:rsid w:val="003F5AE0"/>
    <w:rsid w:val="00415C79"/>
    <w:rsid w:val="00426226"/>
    <w:rsid w:val="004467D8"/>
    <w:rsid w:val="00447492"/>
    <w:rsid w:val="00466412"/>
    <w:rsid w:val="004665EC"/>
    <w:rsid w:val="00497770"/>
    <w:rsid w:val="004A0193"/>
    <w:rsid w:val="004D0FA3"/>
    <w:rsid w:val="004D1756"/>
    <w:rsid w:val="004F44DD"/>
    <w:rsid w:val="004F4A1C"/>
    <w:rsid w:val="004F4ABF"/>
    <w:rsid w:val="005125D6"/>
    <w:rsid w:val="005141F9"/>
    <w:rsid w:val="00520139"/>
    <w:rsid w:val="0052130A"/>
    <w:rsid w:val="005417BA"/>
    <w:rsid w:val="005506A6"/>
    <w:rsid w:val="005570FA"/>
    <w:rsid w:val="00566D3B"/>
    <w:rsid w:val="005671F8"/>
    <w:rsid w:val="005675DC"/>
    <w:rsid w:val="00590DBD"/>
    <w:rsid w:val="005929E3"/>
    <w:rsid w:val="005D6B97"/>
    <w:rsid w:val="00611AD8"/>
    <w:rsid w:val="0062063B"/>
    <w:rsid w:val="0063652F"/>
    <w:rsid w:val="00644B1A"/>
    <w:rsid w:val="006571F3"/>
    <w:rsid w:val="006A1455"/>
    <w:rsid w:val="006A6BF7"/>
    <w:rsid w:val="006C0550"/>
    <w:rsid w:val="006C3A1A"/>
    <w:rsid w:val="006C4165"/>
    <w:rsid w:val="006D7937"/>
    <w:rsid w:val="006E349D"/>
    <w:rsid w:val="00743BFA"/>
    <w:rsid w:val="0074766D"/>
    <w:rsid w:val="00750237"/>
    <w:rsid w:val="00772567"/>
    <w:rsid w:val="00785E5B"/>
    <w:rsid w:val="00791A10"/>
    <w:rsid w:val="007B2997"/>
    <w:rsid w:val="007D07FD"/>
    <w:rsid w:val="007D3D1B"/>
    <w:rsid w:val="007D6ACE"/>
    <w:rsid w:val="007E38AD"/>
    <w:rsid w:val="007F60CD"/>
    <w:rsid w:val="00803234"/>
    <w:rsid w:val="00805A8D"/>
    <w:rsid w:val="00813B9D"/>
    <w:rsid w:val="00832956"/>
    <w:rsid w:val="00842D98"/>
    <w:rsid w:val="00843C3C"/>
    <w:rsid w:val="00862779"/>
    <w:rsid w:val="00862AA5"/>
    <w:rsid w:val="008839B5"/>
    <w:rsid w:val="00896794"/>
    <w:rsid w:val="008A2F9F"/>
    <w:rsid w:val="008B08B9"/>
    <w:rsid w:val="008B61E8"/>
    <w:rsid w:val="008C2E9B"/>
    <w:rsid w:val="008D7ADD"/>
    <w:rsid w:val="008E35DF"/>
    <w:rsid w:val="008E6371"/>
    <w:rsid w:val="008F2856"/>
    <w:rsid w:val="008F4B3A"/>
    <w:rsid w:val="009038F6"/>
    <w:rsid w:val="00906235"/>
    <w:rsid w:val="00913FCE"/>
    <w:rsid w:val="00916394"/>
    <w:rsid w:val="009532DB"/>
    <w:rsid w:val="009561FF"/>
    <w:rsid w:val="00957622"/>
    <w:rsid w:val="009840BE"/>
    <w:rsid w:val="0098425F"/>
    <w:rsid w:val="00992D5B"/>
    <w:rsid w:val="009A1AFE"/>
    <w:rsid w:val="009A746E"/>
    <w:rsid w:val="009C481C"/>
    <w:rsid w:val="009C52BD"/>
    <w:rsid w:val="009D2704"/>
    <w:rsid w:val="00A12C5C"/>
    <w:rsid w:val="00A162DC"/>
    <w:rsid w:val="00A402C0"/>
    <w:rsid w:val="00A4255F"/>
    <w:rsid w:val="00A66A06"/>
    <w:rsid w:val="00A6798A"/>
    <w:rsid w:val="00A72366"/>
    <w:rsid w:val="00A74496"/>
    <w:rsid w:val="00A74885"/>
    <w:rsid w:val="00A91889"/>
    <w:rsid w:val="00A92D41"/>
    <w:rsid w:val="00A96C94"/>
    <w:rsid w:val="00A97222"/>
    <w:rsid w:val="00AA0B1D"/>
    <w:rsid w:val="00AD0959"/>
    <w:rsid w:val="00AD2F42"/>
    <w:rsid w:val="00B16318"/>
    <w:rsid w:val="00B17AE9"/>
    <w:rsid w:val="00B228F6"/>
    <w:rsid w:val="00B22BAA"/>
    <w:rsid w:val="00B33E9B"/>
    <w:rsid w:val="00B51114"/>
    <w:rsid w:val="00B55932"/>
    <w:rsid w:val="00B62438"/>
    <w:rsid w:val="00B84A64"/>
    <w:rsid w:val="00B84BF9"/>
    <w:rsid w:val="00B87312"/>
    <w:rsid w:val="00B87EBE"/>
    <w:rsid w:val="00BA3860"/>
    <w:rsid w:val="00BC7688"/>
    <w:rsid w:val="00BD5A50"/>
    <w:rsid w:val="00BE0F21"/>
    <w:rsid w:val="00BE25C4"/>
    <w:rsid w:val="00BE3D8D"/>
    <w:rsid w:val="00C0044E"/>
    <w:rsid w:val="00C0402C"/>
    <w:rsid w:val="00C04566"/>
    <w:rsid w:val="00C2408F"/>
    <w:rsid w:val="00C27129"/>
    <w:rsid w:val="00C35AF0"/>
    <w:rsid w:val="00C374A2"/>
    <w:rsid w:val="00C4060C"/>
    <w:rsid w:val="00C46591"/>
    <w:rsid w:val="00C5091E"/>
    <w:rsid w:val="00C51251"/>
    <w:rsid w:val="00C626A6"/>
    <w:rsid w:val="00C74FEA"/>
    <w:rsid w:val="00C76BC9"/>
    <w:rsid w:val="00C90341"/>
    <w:rsid w:val="00C943ED"/>
    <w:rsid w:val="00CC5D4D"/>
    <w:rsid w:val="00CE116A"/>
    <w:rsid w:val="00CE4022"/>
    <w:rsid w:val="00D04E75"/>
    <w:rsid w:val="00D051D9"/>
    <w:rsid w:val="00D15D0B"/>
    <w:rsid w:val="00D37233"/>
    <w:rsid w:val="00D5190C"/>
    <w:rsid w:val="00D64DEC"/>
    <w:rsid w:val="00D754F6"/>
    <w:rsid w:val="00D84CC5"/>
    <w:rsid w:val="00DB6E09"/>
    <w:rsid w:val="00DC2517"/>
    <w:rsid w:val="00DE1E60"/>
    <w:rsid w:val="00DE4DCE"/>
    <w:rsid w:val="00DE52E8"/>
    <w:rsid w:val="00DF60D2"/>
    <w:rsid w:val="00E22422"/>
    <w:rsid w:val="00E569F4"/>
    <w:rsid w:val="00E63511"/>
    <w:rsid w:val="00E72B5C"/>
    <w:rsid w:val="00E76793"/>
    <w:rsid w:val="00E86C23"/>
    <w:rsid w:val="00E963BD"/>
    <w:rsid w:val="00EA5B80"/>
    <w:rsid w:val="00EB7858"/>
    <w:rsid w:val="00EC68CC"/>
    <w:rsid w:val="00ED478B"/>
    <w:rsid w:val="00EE347D"/>
    <w:rsid w:val="00F03ACE"/>
    <w:rsid w:val="00F409A1"/>
    <w:rsid w:val="00F51C00"/>
    <w:rsid w:val="00F65664"/>
    <w:rsid w:val="00F77524"/>
    <w:rsid w:val="00F80430"/>
    <w:rsid w:val="00FA6F3B"/>
    <w:rsid w:val="00FB146B"/>
    <w:rsid w:val="00FE2781"/>
    <w:rsid w:val="00FE3EE1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2122C"/>
  <w15:chartTrackingRefBased/>
  <w15:docId w15:val="{FC8C5997-AAE2-B548-97CF-ADB2B620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2C0"/>
  </w:style>
  <w:style w:type="paragraph" w:styleId="Heading1">
    <w:name w:val="heading 1"/>
    <w:basedOn w:val="Normal"/>
    <w:next w:val="Normal"/>
    <w:link w:val="Heading1Char"/>
    <w:uiPriority w:val="9"/>
    <w:qFormat/>
    <w:rsid w:val="00A40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2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2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2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2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2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2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2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, Paul</dc:creator>
  <cp:keywords/>
  <dc:description/>
  <cp:lastModifiedBy>Geha, Paul</cp:lastModifiedBy>
  <cp:revision>1</cp:revision>
  <dcterms:created xsi:type="dcterms:W3CDTF">2025-07-30T14:24:00Z</dcterms:created>
  <dcterms:modified xsi:type="dcterms:W3CDTF">2025-07-30T14:25:00Z</dcterms:modified>
</cp:coreProperties>
</file>